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56150" w14:textId="1A43D372" w:rsidR="00CC4E21" w:rsidRPr="00742525" w:rsidRDefault="00D54AA6" w:rsidP="00CC4E21">
      <w:pPr>
        <w:jc w:val="both"/>
        <w:rPr>
          <w:rFonts w:asciiTheme="majorBidi" w:hAnsiTheme="majorBidi" w:cstheme="majorBidi"/>
          <w:sz w:val="28"/>
          <w:szCs w:val="28"/>
        </w:rPr>
      </w:pPr>
      <w:r w:rsidRPr="00742525">
        <w:rPr>
          <w:rFonts w:asciiTheme="majorBidi" w:hAnsiTheme="majorBidi" w:cstheme="majorBidi"/>
          <w:sz w:val="28"/>
          <w:szCs w:val="28"/>
        </w:rPr>
        <w:t>Appendix.</w:t>
      </w:r>
      <w:r w:rsidR="00CC4E21" w:rsidRPr="00742525">
        <w:rPr>
          <w:rFonts w:asciiTheme="majorBidi" w:hAnsiTheme="majorBidi" w:cstheme="majorBidi"/>
          <w:sz w:val="28"/>
          <w:szCs w:val="28"/>
        </w:rPr>
        <w:t xml:space="preserve"> Questionnaire </w:t>
      </w:r>
      <w:r w:rsidR="00CC4E21" w:rsidRPr="00D54AA6">
        <w:rPr>
          <w:rFonts w:asciiTheme="majorBidi" w:hAnsiTheme="majorBidi" w:cstheme="majorBidi"/>
          <w:b/>
          <w:bCs/>
          <w:sz w:val="28"/>
          <w:szCs w:val="28"/>
        </w:rPr>
        <w:t>(List A)</w:t>
      </w:r>
    </w:p>
    <w:p w14:paraId="5283256F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</w:rPr>
      </w:pPr>
      <w:r w:rsidRPr="00742525">
        <w:rPr>
          <w:rFonts w:asciiTheme="majorBidi" w:hAnsiTheme="majorBidi" w:cstheme="majorBidi"/>
          <w:sz w:val="28"/>
          <w:szCs w:val="28"/>
        </w:rPr>
        <w:t xml:space="preserve">This questionnaire, which was translated into English for reporting purposes, was administered online via the </w:t>
      </w:r>
      <w:proofErr w:type="spellStart"/>
      <w:r w:rsidRPr="00742525">
        <w:rPr>
          <w:rFonts w:asciiTheme="majorBidi" w:hAnsiTheme="majorBidi" w:cstheme="majorBidi"/>
          <w:sz w:val="28"/>
          <w:szCs w:val="28"/>
        </w:rPr>
        <w:t>Porsline</w:t>
      </w:r>
      <w:proofErr w:type="spellEnd"/>
      <w:r w:rsidRPr="00742525">
        <w:rPr>
          <w:rFonts w:asciiTheme="majorBidi" w:hAnsiTheme="majorBidi" w:cstheme="majorBidi"/>
          <w:sz w:val="28"/>
          <w:szCs w:val="28"/>
        </w:rPr>
        <w:t xml:space="preserve"> platform and used to estimate the prevalence of six research misconduct behaviors among postgraduate students at Iranian medical sciences </w:t>
      </w:r>
      <w:proofErr w:type="spellStart"/>
      <w:r w:rsidRPr="00742525">
        <w:rPr>
          <w:rFonts w:asciiTheme="majorBidi" w:hAnsiTheme="majorBidi" w:cstheme="majorBidi"/>
          <w:sz w:val="28"/>
          <w:szCs w:val="28"/>
        </w:rPr>
        <w:t>universities</w:t>
      </w:r>
      <w:proofErr w:type="spellEnd"/>
      <w:r w:rsidRPr="00742525">
        <w:rPr>
          <w:rFonts w:asciiTheme="majorBidi" w:hAnsiTheme="majorBidi" w:cstheme="majorBidi"/>
          <w:sz w:val="28"/>
          <w:szCs w:val="28"/>
        </w:rPr>
        <w:t xml:space="preserve"> using the unmatched count technique (UCT).</w:t>
      </w:r>
    </w:p>
    <w:p w14:paraId="0C4003CC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0EDE4EE0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Set 1  </w:t>
      </w:r>
    </w:p>
    <w:p w14:paraId="0184AFD6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5A5A4AA8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The last digit of my mobile phone number is odd.  </w:t>
      </w:r>
    </w:p>
    <w:p w14:paraId="54EEE56C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I prefer hot weather to cold weather.  </w:t>
      </w:r>
    </w:p>
    <w:p w14:paraId="6BE45618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usually prefer traveling by train over airplane.  </w:t>
      </w:r>
    </w:p>
    <w:p w14:paraId="31C7CC3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I was born in the first half of the year.  </w:t>
      </w:r>
    </w:p>
    <w:p w14:paraId="58F1DFE6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522761CE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</w:t>
      </w:r>
    </w:p>
    <w:p w14:paraId="4BE00137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6B9B6B9A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Set 2 </w:t>
      </w:r>
    </w:p>
    <w:p w14:paraId="447BDDDE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5EFB6F47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I order take-out food at least once per month.  </w:t>
      </w:r>
    </w:p>
    <w:p w14:paraId="6EE8EAA1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I prefer pop music to traditional music.  </w:t>
      </w:r>
    </w:p>
    <w:p w14:paraId="787E1BA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engage in at least one hour of walking per week.  </w:t>
      </w:r>
    </w:p>
    <w:p w14:paraId="18F77E3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If a pedestrian overpass is available, I use it to cross the street.  </w:t>
      </w:r>
    </w:p>
    <w:p w14:paraId="69B17511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57E507C2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</w:t>
      </w:r>
    </w:p>
    <w:p w14:paraId="08677D9D" w14:textId="77777777" w:rsidR="00CC4E21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054AA53D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1BB1C74A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lastRenderedPageBreak/>
        <w:t xml:space="preserve">Set 3 </w:t>
      </w:r>
    </w:p>
    <w:p w14:paraId="0E372938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7534F9D2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I prefer rainy weather to sunny weather.  </w:t>
      </w:r>
    </w:p>
    <w:p w14:paraId="0C60DB23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I prefer wearing sports shoes to formal shoes.  </w:t>
      </w:r>
    </w:p>
    <w:p w14:paraId="7AC38C47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am generally an extroverted person.  </w:t>
      </w:r>
    </w:p>
    <w:p w14:paraId="3AE9735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I prefer sour foods to sweet foods.  </w:t>
      </w:r>
    </w:p>
    <w:p w14:paraId="28FA6151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2874274F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</w:t>
      </w:r>
    </w:p>
    <w:p w14:paraId="0B14D519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393FD9ED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Set 4   </w:t>
      </w:r>
    </w:p>
    <w:p w14:paraId="61983BA0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283463DC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Persepolis football team is one of my favorite teams.  </w:t>
      </w:r>
    </w:p>
    <w:p w14:paraId="7CE7B6A0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The first digit of my national ID number is even.  </w:t>
      </w:r>
    </w:p>
    <w:p w14:paraId="605611CF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enjoy cooking.  </w:t>
      </w:r>
    </w:p>
    <w:p w14:paraId="60F60B70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I am interested in historical books.  </w:t>
      </w:r>
    </w:p>
    <w:p w14:paraId="5A21AE57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592A1399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</w:t>
      </w:r>
    </w:p>
    <w:p w14:paraId="3E3EC62C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09456DEA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Set 5 </w:t>
      </w:r>
    </w:p>
    <w:p w14:paraId="47965B03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6E2E53FC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I am interested in fashion and clothing.  </w:t>
      </w:r>
    </w:p>
    <w:p w14:paraId="0258D8D8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I listen to music for at least one hour every day.  </w:t>
      </w:r>
    </w:p>
    <w:p w14:paraId="2583985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enjoy watching football.  </w:t>
      </w:r>
    </w:p>
    <w:p w14:paraId="4477C1C2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I am interested in science-fiction films.  </w:t>
      </w:r>
    </w:p>
    <w:p w14:paraId="415107E4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lastRenderedPageBreak/>
        <w:t xml:space="preserve">Number of statements that apply to you:  </w:t>
      </w:r>
    </w:p>
    <w:p w14:paraId="5CA89C8E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</w:t>
      </w:r>
    </w:p>
    <w:p w14:paraId="4B8ACE8C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2722BE5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Set 6 </w:t>
      </w:r>
    </w:p>
    <w:p w14:paraId="7AEC84D0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5EB019C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I visit a barber/hairdresser at least once per month.  </w:t>
      </w:r>
    </w:p>
    <w:p w14:paraId="24D97E4C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I tend to stay up late at night.  </w:t>
      </w:r>
    </w:p>
    <w:p w14:paraId="46CEFA62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prefer </w:t>
      </w:r>
      <w:proofErr w:type="spellStart"/>
      <w:r w:rsidRPr="00742525">
        <w:rPr>
          <w:rFonts w:asciiTheme="majorBidi" w:hAnsiTheme="majorBidi" w:cstheme="majorBidi"/>
          <w:sz w:val="28"/>
          <w:szCs w:val="28"/>
          <w:lang w:bidi="fa-IR"/>
        </w:rPr>
        <w:t>doogh</w:t>
      </w:r>
      <w:proofErr w:type="spellEnd"/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(a yogurt-based drink) to soft drinks.  </w:t>
      </w:r>
    </w:p>
    <w:p w14:paraId="0D68541A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The last digit of my national ID number is even.  </w:t>
      </w:r>
    </w:p>
    <w:p w14:paraId="766F1C6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1FA13C50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</w:t>
      </w:r>
    </w:p>
    <w:p w14:paraId="07939904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4461DAA9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Set 7  </w:t>
      </w:r>
    </w:p>
    <w:p w14:paraId="790E65AD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385F8759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The last digit of my national ID number is odd.  </w:t>
      </w:r>
    </w:p>
    <w:p w14:paraId="43D8319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I prefer traditional music to pop music.  </w:t>
      </w:r>
    </w:p>
    <w:p w14:paraId="57F2E93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usually prefer traveling by airplane over train.  </w:t>
      </w:r>
    </w:p>
    <w:p w14:paraId="1CE98C6B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I have, at least once, added the name of an individual who made no contribution to the research as a co-author.  </w:t>
      </w:r>
    </w:p>
    <w:p w14:paraId="46BCA981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5. If a pedestrian overpass is available, I always use it.  </w:t>
      </w:r>
    </w:p>
    <w:p w14:paraId="4EBFA263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28C598B7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5</w:t>
      </w:r>
    </w:p>
    <w:p w14:paraId="3F807BC6" w14:textId="77777777" w:rsidR="00CC4E21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3F1925DC" w14:textId="77777777" w:rsidR="00CC4E21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42CE34F9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lastRenderedPageBreak/>
        <w:t xml:space="preserve">Set 8  </w:t>
      </w:r>
    </w:p>
    <w:p w14:paraId="7BD31C4E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6CF1D318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I do not order take-out food at least once per month.  </w:t>
      </w:r>
    </w:p>
    <w:p w14:paraId="143C3C2D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I have, at least once, purchased part or all of a research project from another person.  </w:t>
      </w:r>
    </w:p>
    <w:p w14:paraId="65DD58F2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enjoy watching football.  </w:t>
      </w:r>
    </w:p>
    <w:p w14:paraId="77AA2A81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I go to bed before 10 p.m. most nights.  </w:t>
      </w:r>
    </w:p>
    <w:p w14:paraId="562D9AF6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5. I prefer sour foods to sweet foods.  </w:t>
      </w:r>
    </w:p>
    <w:p w14:paraId="2E9EB233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19271869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5</w:t>
      </w:r>
    </w:p>
    <w:p w14:paraId="0BE02B5F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31EC89F8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Set 9   </w:t>
      </w:r>
    </w:p>
    <w:p w14:paraId="5A75BA3F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7176E3D7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I am not interested in fashion and clothing.  </w:t>
      </w:r>
    </w:p>
    <w:p w14:paraId="790FB0F4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I usually prefer formal shoes to sports shoes.  </w:t>
      </w:r>
    </w:p>
    <w:p w14:paraId="6A047899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</w:t>
      </w:r>
      <w:proofErr w:type="spellStart"/>
      <w:r w:rsidRPr="00742525">
        <w:rPr>
          <w:rFonts w:asciiTheme="majorBidi" w:hAnsiTheme="majorBidi" w:cstheme="majorBidi"/>
          <w:sz w:val="28"/>
          <w:szCs w:val="28"/>
          <w:lang w:bidi="fa-IR"/>
        </w:rPr>
        <w:t>Esteghlal</w:t>
      </w:r>
      <w:proofErr w:type="spellEnd"/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football team is one of my favorite teams.  </w:t>
      </w:r>
    </w:p>
    <w:p w14:paraId="48937E71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I have, at least once, divided the results of a single study into multiple publications in order to increase the number of published articles.  </w:t>
      </w:r>
    </w:p>
    <w:p w14:paraId="5D668E5D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5. I was born in the second half of the year.  </w:t>
      </w:r>
    </w:p>
    <w:p w14:paraId="42707368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6F082CA7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5</w:t>
      </w:r>
    </w:p>
    <w:p w14:paraId="27A5F4A3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24A6CF5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Set 10  </w:t>
      </w:r>
    </w:p>
    <w:p w14:paraId="2E6CB99C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1C196553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I am not interested in science-fiction films.  </w:t>
      </w:r>
    </w:p>
    <w:p w14:paraId="1550D7DA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lastRenderedPageBreak/>
        <w:t xml:space="preserve">2. I visit a barber/hairdresser at least once per month.  </w:t>
      </w:r>
    </w:p>
    <w:p w14:paraId="59759099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usually go to bed early at night.  </w:t>
      </w:r>
    </w:p>
    <w:p w14:paraId="0E392596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I have, at least once, reported or used non-existent data in my research work.  </w:t>
      </w:r>
    </w:p>
    <w:p w14:paraId="4163A377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5. I do not prefer </w:t>
      </w:r>
      <w:proofErr w:type="spellStart"/>
      <w:r w:rsidRPr="00742525">
        <w:rPr>
          <w:rFonts w:asciiTheme="majorBidi" w:hAnsiTheme="majorBidi" w:cstheme="majorBidi"/>
          <w:sz w:val="28"/>
          <w:szCs w:val="28"/>
          <w:lang w:bidi="fa-IR"/>
        </w:rPr>
        <w:t>doogh</w:t>
      </w:r>
      <w:proofErr w:type="spellEnd"/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to soft drinks.  </w:t>
      </w:r>
    </w:p>
    <w:p w14:paraId="2682DA02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04F24709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5</w:t>
      </w:r>
    </w:p>
    <w:p w14:paraId="5D9BE29C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4051594E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Set 11  </w:t>
      </w:r>
    </w:p>
    <w:p w14:paraId="0BDBEEFD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0F6C17BC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I do not prefer hot weather to cold weather.  </w:t>
      </w:r>
    </w:p>
    <w:p w14:paraId="40D74723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I have, at least once, altered or manipulated data in my research to obtain desired results.  </w:t>
      </w:r>
    </w:p>
    <w:p w14:paraId="1DD0DA44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am not interested in historical books.  </w:t>
      </w:r>
    </w:p>
    <w:p w14:paraId="7052204B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I usually listen to music for one hour per day.  </w:t>
      </w:r>
    </w:p>
    <w:p w14:paraId="19ADC2ED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5. The first digit of my national ID number is odd.  </w:t>
      </w:r>
    </w:p>
    <w:p w14:paraId="3A1BC44E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5646C5BE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5</w:t>
      </w:r>
    </w:p>
    <w:p w14:paraId="741CE8F4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1421DE2A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Set 12  </w:t>
      </w:r>
    </w:p>
    <w:p w14:paraId="7254BF1B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Please indicate how many of the following statements apply to you:  </w:t>
      </w:r>
    </w:p>
    <w:p w14:paraId="38346472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1. Persepolis football team is not one of my favorite teams.  </w:t>
      </w:r>
    </w:p>
    <w:p w14:paraId="4CFE4A25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2. I have, at least once, fabricated data in my research work.  </w:t>
      </w:r>
    </w:p>
    <w:p w14:paraId="526F5A63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3. I prefer wearing sports shoes to formal shoes.  </w:t>
      </w:r>
    </w:p>
    <w:p w14:paraId="14EB65DA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4. The last digit of my mobile phone number is even.  </w:t>
      </w:r>
    </w:p>
    <w:p w14:paraId="25AF2687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lastRenderedPageBreak/>
        <w:t xml:space="preserve">5. I engage in at least one hour of walking per week.  </w:t>
      </w:r>
    </w:p>
    <w:p w14:paraId="4B65C3B6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Number of statements that apply to you:  </w:t>
      </w:r>
    </w:p>
    <w:p w14:paraId="1A11FF93" w14:textId="77777777" w:rsidR="00CC4E21" w:rsidRPr="00742525" w:rsidRDefault="00CC4E21" w:rsidP="00CC4E21">
      <w:pPr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0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1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2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3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4 </w:t>
      </w:r>
      <w:r w:rsidRPr="00742525">
        <w:rPr>
          <w:rFonts w:ascii="Segoe UI Symbol" w:hAnsi="Segoe UI Symbol" w:cs="Segoe UI Symbol"/>
          <w:sz w:val="28"/>
          <w:szCs w:val="28"/>
          <w:lang w:bidi="fa-IR"/>
        </w:rPr>
        <w:t>☐</w:t>
      </w:r>
      <w:r w:rsidRPr="00742525">
        <w:rPr>
          <w:rFonts w:asciiTheme="majorBidi" w:hAnsiTheme="majorBidi" w:cstheme="majorBidi"/>
          <w:sz w:val="28"/>
          <w:szCs w:val="28"/>
          <w:lang w:bidi="fa-IR"/>
        </w:rPr>
        <w:t xml:space="preserve"> 5</w:t>
      </w:r>
    </w:p>
    <w:p w14:paraId="03078D7B" w14:textId="77777777" w:rsidR="002159D3" w:rsidRDefault="002159D3"/>
    <w:p w14:paraId="23D68803" w14:textId="77777777" w:rsidR="00CC4E21" w:rsidRDefault="00CC4E21"/>
    <w:p w14:paraId="61E47125" w14:textId="77777777" w:rsidR="00CC4E21" w:rsidRDefault="00CC4E21"/>
    <w:p w14:paraId="0298D746" w14:textId="77777777" w:rsidR="00CC4E21" w:rsidRDefault="00CC4E21"/>
    <w:p w14:paraId="2F498002" w14:textId="77777777" w:rsidR="00CC4E21" w:rsidRDefault="00CC4E21"/>
    <w:p w14:paraId="42143047" w14:textId="77777777" w:rsidR="00CC4E21" w:rsidRDefault="00CC4E21"/>
    <w:p w14:paraId="07461FE2" w14:textId="77777777" w:rsidR="00CC4E21" w:rsidRDefault="00CC4E21"/>
    <w:p w14:paraId="0003A943" w14:textId="77777777" w:rsidR="00CC4E21" w:rsidRDefault="00CC4E21"/>
    <w:p w14:paraId="1F1BE95F" w14:textId="77777777" w:rsidR="00CC4E21" w:rsidRDefault="00CC4E21"/>
    <w:p w14:paraId="531B075E" w14:textId="77777777" w:rsidR="00CC4E21" w:rsidRDefault="00CC4E21"/>
    <w:p w14:paraId="64AEB174" w14:textId="77777777" w:rsidR="00CC4E21" w:rsidRDefault="00CC4E21"/>
    <w:p w14:paraId="090A7CBC" w14:textId="77777777" w:rsidR="00CC4E21" w:rsidRDefault="00CC4E21"/>
    <w:p w14:paraId="668E4976" w14:textId="77777777" w:rsidR="00CC4E21" w:rsidRDefault="00CC4E21"/>
    <w:p w14:paraId="0695A439" w14:textId="77777777" w:rsidR="00CC4E21" w:rsidRDefault="00CC4E21"/>
    <w:p w14:paraId="199FB19D" w14:textId="77777777" w:rsidR="00CC4E21" w:rsidRDefault="00CC4E21"/>
    <w:p w14:paraId="6B05BD7C" w14:textId="77777777" w:rsidR="00CC4E21" w:rsidRDefault="00CC4E21"/>
    <w:p w14:paraId="68F21A73" w14:textId="77777777" w:rsidR="00CC4E21" w:rsidRDefault="00CC4E21"/>
    <w:p w14:paraId="76FC989C" w14:textId="77777777" w:rsidR="00CC4E21" w:rsidRDefault="00CC4E21"/>
    <w:p w14:paraId="2B3C9D10" w14:textId="77777777" w:rsidR="00CC4E21" w:rsidRDefault="00CC4E21"/>
    <w:p w14:paraId="042BD2A7" w14:textId="77777777" w:rsidR="00CC4E21" w:rsidRDefault="00CC4E21"/>
    <w:p w14:paraId="5E8A3FFC" w14:textId="77777777" w:rsidR="00CC4E21" w:rsidRDefault="00CC4E21"/>
    <w:p w14:paraId="4DD23101" w14:textId="77777777" w:rsidR="00CC4E21" w:rsidRDefault="00CC4E21"/>
    <w:p w14:paraId="351CC8E4" w14:textId="77777777" w:rsidR="00CC4E21" w:rsidRDefault="00CC4E21"/>
    <w:p w14:paraId="3D9D701D" w14:textId="3C557DDD" w:rsidR="00CC4E21" w:rsidRPr="004E50BF" w:rsidRDefault="002A5EF3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lastRenderedPageBreak/>
        <w:t>Appendix.</w:t>
      </w:r>
      <w:r w:rsidR="00CC4E21" w:rsidRPr="004E50BF">
        <w:rPr>
          <w:rFonts w:asciiTheme="majorBidi" w:hAnsiTheme="majorBidi" w:cstheme="majorBidi"/>
          <w:sz w:val="28"/>
          <w:szCs w:val="28"/>
        </w:rPr>
        <w:t xml:space="preserve"> Questionnaire </w:t>
      </w:r>
      <w:r w:rsidR="00CC4E21" w:rsidRPr="002A5EF3">
        <w:rPr>
          <w:rFonts w:asciiTheme="majorBidi" w:hAnsiTheme="majorBidi" w:cstheme="majorBidi"/>
          <w:b/>
          <w:bCs/>
          <w:sz w:val="28"/>
          <w:szCs w:val="28"/>
        </w:rPr>
        <w:t>(List B)</w:t>
      </w:r>
    </w:p>
    <w:p w14:paraId="5BE2E332" w14:textId="77777777" w:rsidR="00CC4E21" w:rsidRPr="004E50BF" w:rsidRDefault="00CC4E21" w:rsidP="00CC4E21">
      <w:pPr>
        <w:jc w:val="both"/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This questionnaire, which was translated into English for reporting purposes, was administered online via the </w:t>
      </w:r>
      <w:proofErr w:type="spellStart"/>
      <w:r w:rsidRPr="004E50BF">
        <w:rPr>
          <w:rFonts w:asciiTheme="majorBidi" w:hAnsiTheme="majorBidi" w:cstheme="majorBidi"/>
          <w:sz w:val="28"/>
          <w:szCs w:val="28"/>
        </w:rPr>
        <w:t>Porsline</w:t>
      </w:r>
      <w:proofErr w:type="spellEnd"/>
      <w:r w:rsidRPr="004E50BF">
        <w:rPr>
          <w:rFonts w:asciiTheme="majorBidi" w:hAnsiTheme="majorBidi" w:cstheme="majorBidi"/>
          <w:sz w:val="28"/>
          <w:szCs w:val="28"/>
        </w:rPr>
        <w:t xml:space="preserve"> platform and used to estimate the prevalence of six research misconduct behaviors among postgraduate students at Iranian medical sciences </w:t>
      </w:r>
      <w:proofErr w:type="spellStart"/>
      <w:r w:rsidRPr="004E50BF">
        <w:rPr>
          <w:rFonts w:asciiTheme="majorBidi" w:hAnsiTheme="majorBidi" w:cstheme="majorBidi"/>
          <w:sz w:val="28"/>
          <w:szCs w:val="28"/>
        </w:rPr>
        <w:t>universities</w:t>
      </w:r>
      <w:proofErr w:type="spellEnd"/>
      <w:r w:rsidRPr="004E50BF">
        <w:rPr>
          <w:rFonts w:asciiTheme="majorBidi" w:hAnsiTheme="majorBidi" w:cstheme="majorBidi"/>
          <w:sz w:val="28"/>
          <w:szCs w:val="28"/>
        </w:rPr>
        <w:t xml:space="preserve"> using the unmatched count technique (UCT).</w:t>
      </w:r>
    </w:p>
    <w:p w14:paraId="2A32ED20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7EBFB70B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1  </w:t>
      </w:r>
    </w:p>
    <w:p w14:paraId="1BDE19B5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Please indicate how many of the following statements apply to you:  </w:t>
      </w:r>
    </w:p>
    <w:p w14:paraId="328D0035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The last digit of my mobile phone number is odd.  </w:t>
      </w:r>
    </w:p>
    <w:p w14:paraId="664DC7B8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prefer hot weather to cold weather.  </w:t>
      </w:r>
    </w:p>
    <w:p w14:paraId="50F3CF36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I usually prefer traveling by train over airplane.  </w:t>
      </w:r>
    </w:p>
    <w:p w14:paraId="34611DA4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4. I was born in the first half of the year.  </w:t>
      </w:r>
    </w:p>
    <w:p w14:paraId="0CBAD9F3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5. I have, at least once, used ideas, phrases, or claims from others in my research work without proper citation or acknowledgment.  </w:t>
      </w:r>
    </w:p>
    <w:p w14:paraId="7747E9AF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1CDCD770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5</w:t>
      </w:r>
    </w:p>
    <w:p w14:paraId="5F4196B6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723FB8B4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2 </w:t>
      </w:r>
    </w:p>
    <w:p w14:paraId="119DC382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Please indicate how many of the following statements apply to you:  </w:t>
      </w:r>
    </w:p>
    <w:p w14:paraId="6C621E47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I order take-out food at least once per month.  </w:t>
      </w:r>
    </w:p>
    <w:p w14:paraId="0B3071A6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have, at least once, fabricated data or reported non-existent results in my research work.  </w:t>
      </w:r>
    </w:p>
    <w:p w14:paraId="5C84977D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I prefer pop music to traditional music.  </w:t>
      </w:r>
    </w:p>
    <w:p w14:paraId="65B47A5D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4. I engage in at least one hour of walking per week.  </w:t>
      </w:r>
    </w:p>
    <w:p w14:paraId="57C72776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5. If a pedestrian overpass is available, I use it to cross the street.  </w:t>
      </w:r>
    </w:p>
    <w:p w14:paraId="0E41C65E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0C63B83A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lastRenderedPageBreak/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5</w:t>
      </w:r>
    </w:p>
    <w:p w14:paraId="689F45C3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414428A0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3 </w:t>
      </w:r>
    </w:p>
    <w:p w14:paraId="6ED75358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Please indicate how many of the following statements apply to you:  </w:t>
      </w:r>
    </w:p>
    <w:p w14:paraId="55A55346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I prefer rainy weather to sunny weather.  </w:t>
      </w:r>
    </w:p>
    <w:p w14:paraId="42788B75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prefer wearing sports shoes to formal shoes.  </w:t>
      </w:r>
    </w:p>
    <w:p w14:paraId="258AD7FB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I am generally an extroverted person.  </w:t>
      </w:r>
    </w:p>
    <w:p w14:paraId="5A8C6ECE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4. I prefer sour foods to sweet foods.  </w:t>
      </w:r>
    </w:p>
    <w:p w14:paraId="5883BEA2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5. I have, at least once, manipulated or altered my data or findings in research work in order to increase the likelihood of publication.  </w:t>
      </w:r>
    </w:p>
    <w:p w14:paraId="513538F9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01D7866C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5</w:t>
      </w:r>
    </w:p>
    <w:p w14:paraId="444C882B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4710B689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4 </w:t>
      </w:r>
    </w:p>
    <w:p w14:paraId="6737793D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Please indicate how many of the following statements apply to you:  </w:t>
      </w:r>
    </w:p>
    <w:p w14:paraId="56330056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Persepolis football team is one of my favorite teams.  </w:t>
      </w:r>
    </w:p>
    <w:p w14:paraId="7DA0C1A6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The first digit of my national ID number is even.  </w:t>
      </w:r>
    </w:p>
    <w:p w14:paraId="1B31F86A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I enjoy cooking.  </w:t>
      </w:r>
    </w:p>
    <w:p w14:paraId="6713BEC4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4. I have, at least once, divided the results of a single research project into multiple publications (each containing less than 50% of the original findings) solely to increase the number of published articles.  </w:t>
      </w:r>
    </w:p>
    <w:p w14:paraId="7B8A513F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5. I am interested in historical books.  </w:t>
      </w:r>
    </w:p>
    <w:p w14:paraId="045BDB3F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52F6AF04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5</w:t>
      </w:r>
    </w:p>
    <w:p w14:paraId="5CA50FF5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5 </w:t>
      </w:r>
    </w:p>
    <w:p w14:paraId="43620C3C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lastRenderedPageBreak/>
        <w:t xml:space="preserve">Please indicate how many of the following statements apply to you:  </w:t>
      </w:r>
    </w:p>
    <w:p w14:paraId="237C38A8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I am interested in fashion and clothing.  </w:t>
      </w:r>
    </w:p>
    <w:p w14:paraId="6F965D38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listen to music for at least one hour every day.  </w:t>
      </w:r>
    </w:p>
    <w:p w14:paraId="76832587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I have, at least once, added a person as co-author who made no contribution to the research, or removed a person who did contribute.  </w:t>
      </w:r>
    </w:p>
    <w:p w14:paraId="2043935F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4. I enjoy watching football.  </w:t>
      </w:r>
    </w:p>
    <w:p w14:paraId="5B796991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5. I am interested in science-fiction films.  </w:t>
      </w:r>
    </w:p>
    <w:p w14:paraId="5BD3D982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694C3767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5</w:t>
      </w:r>
    </w:p>
    <w:p w14:paraId="2BF648D4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2254C1C3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6 </w:t>
      </w:r>
    </w:p>
    <w:p w14:paraId="289A1A07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Please indicate how many of the following statements apply to you:  </w:t>
      </w:r>
    </w:p>
    <w:p w14:paraId="3AE53D42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I visit a barber/hairdresser at least once per month.  </w:t>
      </w:r>
    </w:p>
    <w:p w14:paraId="076BE818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have, at least once, purchased all or part of a research project from another person.  </w:t>
      </w:r>
    </w:p>
    <w:p w14:paraId="51B38F66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I tend to stay up late at night.  </w:t>
      </w:r>
    </w:p>
    <w:p w14:paraId="70911C1C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4. I prefer </w:t>
      </w:r>
      <w:proofErr w:type="spellStart"/>
      <w:r w:rsidRPr="004E50BF">
        <w:rPr>
          <w:rFonts w:asciiTheme="majorBidi" w:hAnsiTheme="majorBidi" w:cstheme="majorBidi"/>
          <w:sz w:val="28"/>
          <w:szCs w:val="28"/>
        </w:rPr>
        <w:t>doogh</w:t>
      </w:r>
      <w:proofErr w:type="spellEnd"/>
      <w:r w:rsidRPr="004E50BF">
        <w:rPr>
          <w:rFonts w:asciiTheme="majorBidi" w:hAnsiTheme="majorBidi" w:cstheme="majorBidi"/>
          <w:sz w:val="28"/>
          <w:szCs w:val="28"/>
        </w:rPr>
        <w:t xml:space="preserve"> (a yogurt-based drink) to soft drinks.  </w:t>
      </w:r>
    </w:p>
    <w:p w14:paraId="09F05922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5. The last digit of my national ID number is even.  </w:t>
      </w:r>
    </w:p>
    <w:p w14:paraId="649823AC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3B9D71C6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5</w:t>
      </w:r>
    </w:p>
    <w:p w14:paraId="22228F2D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22DB6773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7  </w:t>
      </w:r>
    </w:p>
    <w:p w14:paraId="561C5FCC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The last digit of my national ID number is odd.  </w:t>
      </w:r>
    </w:p>
    <w:p w14:paraId="1993F7B8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prefer traditional music to pop music.  </w:t>
      </w:r>
    </w:p>
    <w:p w14:paraId="5C9302D1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I usually prefer traveling by airplane over train.  </w:t>
      </w:r>
    </w:p>
    <w:p w14:paraId="0EDFF5E1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lastRenderedPageBreak/>
        <w:t xml:space="preserve">4. If a pedestrian overpass is available, I always use it.  </w:t>
      </w:r>
    </w:p>
    <w:p w14:paraId="40E86612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2EA09642" w14:textId="77777777" w:rsidR="00CC4E21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</w:t>
      </w:r>
    </w:p>
    <w:p w14:paraId="61B13405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6625A00C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8  </w:t>
      </w:r>
    </w:p>
    <w:p w14:paraId="4C79CC58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I do not order take-out food at least once per month.  </w:t>
      </w:r>
    </w:p>
    <w:p w14:paraId="77A11997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enjoy watching football.  </w:t>
      </w:r>
    </w:p>
    <w:p w14:paraId="7A5FBCF3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I go to bed before 10 p.m. most nights.  </w:t>
      </w:r>
    </w:p>
    <w:p w14:paraId="45E0A34C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4. I prefer sour foods to sweet foods.  </w:t>
      </w:r>
    </w:p>
    <w:p w14:paraId="55E57F89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605A9E4F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</w:t>
      </w:r>
    </w:p>
    <w:p w14:paraId="0F7819FD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0D89B7DC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9  </w:t>
      </w:r>
    </w:p>
    <w:p w14:paraId="775F2831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I am not interested in fashion and clothing.  </w:t>
      </w:r>
    </w:p>
    <w:p w14:paraId="1895E5A0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usually prefer formal shoes to sports shoes.  </w:t>
      </w:r>
    </w:p>
    <w:p w14:paraId="4996EE7C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</w:t>
      </w:r>
      <w:proofErr w:type="spellStart"/>
      <w:r w:rsidRPr="004E50BF">
        <w:rPr>
          <w:rFonts w:asciiTheme="majorBidi" w:hAnsiTheme="majorBidi" w:cstheme="majorBidi"/>
          <w:sz w:val="28"/>
          <w:szCs w:val="28"/>
        </w:rPr>
        <w:t>Esteghlal</w:t>
      </w:r>
      <w:proofErr w:type="spellEnd"/>
      <w:r w:rsidRPr="004E50BF">
        <w:rPr>
          <w:rFonts w:asciiTheme="majorBidi" w:hAnsiTheme="majorBidi" w:cstheme="majorBidi"/>
          <w:sz w:val="28"/>
          <w:szCs w:val="28"/>
        </w:rPr>
        <w:t xml:space="preserve"> football team is one of my favorite teams.  </w:t>
      </w:r>
    </w:p>
    <w:p w14:paraId="3E47F033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4. I was born in the second half of the year.  </w:t>
      </w:r>
    </w:p>
    <w:p w14:paraId="68D6B69B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10284F99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</w:t>
      </w:r>
    </w:p>
    <w:p w14:paraId="75825AA6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24DC89BE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10  </w:t>
      </w:r>
    </w:p>
    <w:p w14:paraId="3B9D062E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I am not interested in science-fiction films.  </w:t>
      </w:r>
    </w:p>
    <w:p w14:paraId="1202E97B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visit a barber/hairdresser at least once per month.  </w:t>
      </w:r>
    </w:p>
    <w:p w14:paraId="14C3D433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I usually go to bed early at night.  </w:t>
      </w:r>
    </w:p>
    <w:p w14:paraId="37B06B11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lastRenderedPageBreak/>
        <w:t xml:space="preserve">4. I do not prefer </w:t>
      </w:r>
      <w:proofErr w:type="spellStart"/>
      <w:r w:rsidRPr="004E50BF">
        <w:rPr>
          <w:rFonts w:asciiTheme="majorBidi" w:hAnsiTheme="majorBidi" w:cstheme="majorBidi"/>
          <w:sz w:val="28"/>
          <w:szCs w:val="28"/>
        </w:rPr>
        <w:t>doogh</w:t>
      </w:r>
      <w:proofErr w:type="spellEnd"/>
      <w:r w:rsidRPr="004E50BF">
        <w:rPr>
          <w:rFonts w:asciiTheme="majorBidi" w:hAnsiTheme="majorBidi" w:cstheme="majorBidi"/>
          <w:sz w:val="28"/>
          <w:szCs w:val="28"/>
        </w:rPr>
        <w:t xml:space="preserve"> to soft drinks.  </w:t>
      </w:r>
    </w:p>
    <w:p w14:paraId="06082A0B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0241AAB0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</w:t>
      </w:r>
    </w:p>
    <w:p w14:paraId="2C3DC861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593CEBAF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11  </w:t>
      </w:r>
    </w:p>
    <w:p w14:paraId="112A7D22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I do not prefer hot weather to cold weather.  </w:t>
      </w:r>
    </w:p>
    <w:p w14:paraId="260F2BB0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am not interested in historical books.  </w:t>
      </w:r>
    </w:p>
    <w:p w14:paraId="2F0BCA77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I usually listen to music for one hour per day.  </w:t>
      </w:r>
    </w:p>
    <w:p w14:paraId="726314AA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4. The first digit of my national ID number is odd.  </w:t>
      </w:r>
    </w:p>
    <w:p w14:paraId="5E1CAB00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0CD918E9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</w:t>
      </w:r>
    </w:p>
    <w:p w14:paraId="7F9D6A6C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5508B1E3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Set 12  </w:t>
      </w:r>
    </w:p>
    <w:p w14:paraId="499D26A8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1. Persepolis football team is not one of my favorite teams.  </w:t>
      </w:r>
    </w:p>
    <w:p w14:paraId="2CE0E907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2. I prefer wearing sports shoes to formal shoes.  </w:t>
      </w:r>
    </w:p>
    <w:p w14:paraId="4B587DE5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3. The last digit of my mobile phone number is even.  </w:t>
      </w:r>
    </w:p>
    <w:p w14:paraId="1CE2978E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4. I engage in at least one hour of walking per week.  </w:t>
      </w:r>
    </w:p>
    <w:p w14:paraId="3BDCE280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Theme="majorBidi" w:hAnsiTheme="majorBidi" w:cstheme="majorBidi"/>
          <w:sz w:val="28"/>
          <w:szCs w:val="28"/>
        </w:rPr>
        <w:t xml:space="preserve">Number of statements that apply to you:  </w:t>
      </w:r>
    </w:p>
    <w:p w14:paraId="23EA2005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0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1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2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3 </w:t>
      </w:r>
      <w:r w:rsidRPr="004E50BF">
        <w:rPr>
          <w:rFonts w:ascii="Segoe UI Symbol" w:hAnsi="Segoe UI Symbol" w:cs="Segoe UI Symbol"/>
          <w:sz w:val="28"/>
          <w:szCs w:val="28"/>
        </w:rPr>
        <w:t>☐</w:t>
      </w:r>
      <w:r w:rsidRPr="004E50BF">
        <w:rPr>
          <w:rFonts w:asciiTheme="majorBidi" w:hAnsiTheme="majorBidi" w:cstheme="majorBidi"/>
          <w:sz w:val="28"/>
          <w:szCs w:val="28"/>
        </w:rPr>
        <w:t xml:space="preserve"> 4</w:t>
      </w:r>
    </w:p>
    <w:p w14:paraId="67DB1949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5B65EB92" w14:textId="77777777" w:rsidR="00CC4E21" w:rsidRPr="004E50BF" w:rsidRDefault="00CC4E21" w:rsidP="00CC4E21">
      <w:pPr>
        <w:rPr>
          <w:rFonts w:asciiTheme="majorBidi" w:hAnsiTheme="majorBidi" w:cstheme="majorBidi"/>
          <w:sz w:val="28"/>
          <w:szCs w:val="28"/>
        </w:rPr>
      </w:pPr>
    </w:p>
    <w:p w14:paraId="1DFA917D" w14:textId="77777777" w:rsidR="00CC4E21" w:rsidRDefault="00CC4E21"/>
    <w:p w14:paraId="595FBAFA" w14:textId="77777777" w:rsidR="00CC4E21" w:rsidRDefault="00CC4E21"/>
    <w:sectPr w:rsidR="00CC4E2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8A96D" w14:textId="77777777" w:rsidR="00911109" w:rsidRDefault="00911109" w:rsidP="002A5EF3">
      <w:pPr>
        <w:spacing w:after="0" w:line="240" w:lineRule="auto"/>
      </w:pPr>
      <w:r>
        <w:separator/>
      </w:r>
    </w:p>
  </w:endnote>
  <w:endnote w:type="continuationSeparator" w:id="0">
    <w:p w14:paraId="7684AE22" w14:textId="77777777" w:rsidR="00911109" w:rsidRDefault="00911109" w:rsidP="002A5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5514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6616AF" w14:textId="2EC92EC7" w:rsidR="002A5EF3" w:rsidRDefault="002A5E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1CF780" w14:textId="77777777" w:rsidR="002A5EF3" w:rsidRDefault="002A5E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1052B" w14:textId="77777777" w:rsidR="00911109" w:rsidRDefault="00911109" w:rsidP="002A5EF3">
      <w:pPr>
        <w:spacing w:after="0" w:line="240" w:lineRule="auto"/>
      </w:pPr>
      <w:r>
        <w:separator/>
      </w:r>
    </w:p>
  </w:footnote>
  <w:footnote w:type="continuationSeparator" w:id="0">
    <w:p w14:paraId="1CBAB6E3" w14:textId="77777777" w:rsidR="00911109" w:rsidRDefault="00911109" w:rsidP="002A5E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D3"/>
    <w:rsid w:val="000B7A1C"/>
    <w:rsid w:val="000E5472"/>
    <w:rsid w:val="002159D3"/>
    <w:rsid w:val="002A5EF3"/>
    <w:rsid w:val="002C138E"/>
    <w:rsid w:val="004F0653"/>
    <w:rsid w:val="00911109"/>
    <w:rsid w:val="00C939D0"/>
    <w:rsid w:val="00CC4E21"/>
    <w:rsid w:val="00D109D3"/>
    <w:rsid w:val="00D44FFD"/>
    <w:rsid w:val="00D54AA6"/>
    <w:rsid w:val="00D7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2821D"/>
  <w15:chartTrackingRefBased/>
  <w15:docId w15:val="{A27C9D28-B793-4EC7-A19A-198290874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E21"/>
  </w:style>
  <w:style w:type="paragraph" w:styleId="Heading1">
    <w:name w:val="heading 1"/>
    <w:basedOn w:val="Normal"/>
    <w:next w:val="Normal"/>
    <w:link w:val="Heading1Char"/>
    <w:uiPriority w:val="9"/>
    <w:qFormat/>
    <w:rsid w:val="00D10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9D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9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9D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9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9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9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9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9D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9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9D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9D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9D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9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9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9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9D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9D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9D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9D3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A5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EF3"/>
  </w:style>
  <w:style w:type="paragraph" w:styleId="Footer">
    <w:name w:val="footer"/>
    <w:basedOn w:val="Normal"/>
    <w:link w:val="FooterChar"/>
    <w:uiPriority w:val="99"/>
    <w:unhideWhenUsed/>
    <w:rsid w:val="002A5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483</Words>
  <Characters>845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</dc:creator>
  <cp:keywords/>
  <dc:description/>
  <cp:lastModifiedBy>Meta</cp:lastModifiedBy>
  <cp:revision>3</cp:revision>
  <dcterms:created xsi:type="dcterms:W3CDTF">2026-02-04T11:46:00Z</dcterms:created>
  <dcterms:modified xsi:type="dcterms:W3CDTF">2026-02-04T11:50:00Z</dcterms:modified>
</cp:coreProperties>
</file>